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1DD3" w:rsidRPr="002919F4" w:rsidRDefault="006C382F" w:rsidP="009B31E4">
      <w:pPr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Table </w:t>
      </w:r>
      <w:proofErr w:type="spellStart"/>
      <w:r w:rsidR="007D0B7C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proofErr w:type="spellEnd"/>
      <w:r w:rsidR="00F03DF2"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  <w:r w:rsidR="00075FFA">
        <w:rPr>
          <w:rFonts w:asciiTheme="majorHAnsi" w:eastAsia="SimHei" w:hAnsiTheme="majorHAnsi"/>
          <w:b/>
          <w:kern w:val="0"/>
          <w:sz w:val="24"/>
          <w:szCs w:val="24"/>
        </w:rPr>
        <w:t xml:space="preserve"> </w:t>
      </w:r>
      <w:r w:rsidR="00075FFA" w:rsidRPr="002919F4">
        <w:rPr>
          <w:rFonts w:ascii="Times New Roman" w:hAnsi="Times New Roman" w:cs="Times New Roman"/>
          <w:b/>
          <w:kern w:val="0"/>
          <w:sz w:val="24"/>
          <w:szCs w:val="24"/>
        </w:rPr>
        <w:t xml:space="preserve">Environmental variables used. </w:t>
      </w:r>
    </w:p>
    <w:p w:rsidR="00075FFA" w:rsidRDefault="00681DD3" w:rsidP="009B31E4">
      <w:pPr>
        <w:jc w:val="left"/>
      </w:pPr>
      <w:r>
        <w:t xml:space="preserve"> </w:t>
      </w:r>
    </w:p>
    <w:tbl>
      <w:tblPr>
        <w:tblW w:w="8450" w:type="dxa"/>
        <w:tblLook w:val="04A0"/>
      </w:tblPr>
      <w:tblGrid>
        <w:gridCol w:w="1560"/>
        <w:gridCol w:w="5260"/>
        <w:gridCol w:w="1630"/>
      </w:tblGrid>
      <w:tr w:rsidR="00715B85" w:rsidRPr="00715B85" w:rsidTr="006C382F">
        <w:trPr>
          <w:trHeight w:val="382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5B85" w:rsidRPr="00715B85" w:rsidRDefault="00715B85" w:rsidP="009B31E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RANGE!A1"/>
            <w:r w:rsidRPr="00715B8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de</w:t>
            </w:r>
            <w:bookmarkEnd w:id="0"/>
          </w:p>
        </w:tc>
        <w:tc>
          <w:tcPr>
            <w:tcW w:w="5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5B85" w:rsidRPr="00715B85" w:rsidRDefault="00715B85" w:rsidP="009B31E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5B8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vironmental variables</w:t>
            </w:r>
          </w:p>
        </w:tc>
        <w:tc>
          <w:tcPr>
            <w:tcW w:w="1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5B85" w:rsidRPr="00715B85" w:rsidRDefault="00715B85" w:rsidP="009B31E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5B8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it</w:t>
            </w:r>
          </w:p>
        </w:tc>
      </w:tr>
      <w:tr w:rsidR="00715B85" w:rsidRPr="00715B85" w:rsidTr="006C382F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85" w:rsidRPr="00715B85" w:rsidRDefault="00715B85" w:rsidP="009B31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15B8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io1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85" w:rsidRPr="00715B85" w:rsidRDefault="00715B85" w:rsidP="009B31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B8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nnual mean temperature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85" w:rsidRPr="00715B85" w:rsidRDefault="00715B85" w:rsidP="009B31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B8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°C</w:t>
            </w:r>
          </w:p>
        </w:tc>
      </w:tr>
      <w:tr w:rsidR="00715B85" w:rsidRPr="00715B85" w:rsidTr="006C382F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85" w:rsidRPr="00715B85" w:rsidRDefault="00715B85" w:rsidP="009B31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15B8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io4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85" w:rsidRPr="00715B85" w:rsidRDefault="00715B85" w:rsidP="009B31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B8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emperature seasonality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85" w:rsidRPr="00715B85" w:rsidRDefault="00715B85" w:rsidP="009B31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B8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 of V</w:t>
            </w:r>
          </w:p>
        </w:tc>
      </w:tr>
      <w:tr w:rsidR="00715B85" w:rsidRPr="00715B85" w:rsidTr="006C382F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85" w:rsidRPr="00715B85" w:rsidRDefault="00715B85" w:rsidP="009B31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15B8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io12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85" w:rsidRPr="00715B85" w:rsidRDefault="00715B85" w:rsidP="009B31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B8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nnual precipitatio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85" w:rsidRPr="00715B85" w:rsidRDefault="00715B85" w:rsidP="009B31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B8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m</w:t>
            </w:r>
          </w:p>
        </w:tc>
      </w:tr>
      <w:tr w:rsidR="00715B85" w:rsidRPr="00715B85" w:rsidTr="006C382F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85" w:rsidRPr="00715B85" w:rsidRDefault="00715B85" w:rsidP="009B31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15B8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io15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85" w:rsidRPr="00715B85" w:rsidRDefault="00715B85" w:rsidP="009B31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B8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ecipitation seasonality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85" w:rsidRPr="00715B85" w:rsidRDefault="00715B85" w:rsidP="009B31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B8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 of V</w:t>
            </w:r>
          </w:p>
        </w:tc>
      </w:tr>
      <w:tr w:rsidR="00715B85" w:rsidRPr="00715B85" w:rsidTr="006C382F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85" w:rsidRPr="00715B85" w:rsidRDefault="00715B85" w:rsidP="009B31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OLE_LINK1"/>
            <w:bookmarkStart w:id="2" w:name="OLE_LINK2"/>
            <w:proofErr w:type="spellStart"/>
            <w:r w:rsidRPr="00715B8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ULC</w:t>
            </w:r>
            <w:bookmarkEnd w:id="1"/>
            <w:bookmarkEnd w:id="2"/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B85" w:rsidRPr="00715B85" w:rsidRDefault="00715B85" w:rsidP="009B31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B8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and use and land cove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B85" w:rsidRPr="00715B85" w:rsidRDefault="00715B85" w:rsidP="009B31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B8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 types</w:t>
            </w:r>
          </w:p>
        </w:tc>
      </w:tr>
      <w:tr w:rsidR="00715B85" w:rsidRPr="00715B85" w:rsidTr="006C382F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85" w:rsidRPr="00715B85" w:rsidRDefault="00715B85" w:rsidP="009B31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15B8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LE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B85" w:rsidRPr="00715B85" w:rsidRDefault="00715B85" w:rsidP="009B31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B8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levatio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85" w:rsidRPr="00715B85" w:rsidRDefault="00715B85" w:rsidP="009B31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B8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</w:tr>
      <w:tr w:rsidR="00715B85" w:rsidRPr="00715B85" w:rsidTr="006C382F">
        <w:trPr>
          <w:trHeight w:val="288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15B85" w:rsidRPr="00715B85" w:rsidRDefault="00715B85" w:rsidP="009B31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15B8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LO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B85" w:rsidRPr="00715B85" w:rsidRDefault="00715B85" w:rsidP="009B31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B8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lope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B85" w:rsidRPr="00715B85" w:rsidRDefault="00715B85" w:rsidP="009B31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B85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◦</w:t>
            </w:r>
          </w:p>
        </w:tc>
      </w:tr>
      <w:tr w:rsidR="00715B85" w:rsidRPr="00715B85" w:rsidTr="006C382F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B85" w:rsidRPr="00715B85" w:rsidRDefault="00715B85" w:rsidP="009B31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B8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SP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B85" w:rsidRPr="00715B85" w:rsidRDefault="00715B85" w:rsidP="009B31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B8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spect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B85" w:rsidRPr="00715B85" w:rsidRDefault="00715B85" w:rsidP="009B31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B8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◦</w:t>
            </w:r>
          </w:p>
        </w:tc>
      </w:tr>
    </w:tbl>
    <w:p w:rsidR="00681DD3" w:rsidRDefault="00681DD3" w:rsidP="009B31E4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681DD3" w:rsidRDefault="00E103DD" w:rsidP="009B31E4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E103DD">
        <w:rPr>
          <w:rFonts w:ascii="Times New Roman" w:hAnsi="Times New Roman" w:cs="Times New Roman"/>
          <w:kern w:val="0"/>
          <w:sz w:val="24"/>
          <w:szCs w:val="24"/>
        </w:rPr>
        <w:t>Environmental variables were used as environmental layers for the species</w:t>
      </w:r>
      <w:r w:rsidRPr="00E103DD">
        <w:rPr>
          <w:rFonts w:ascii="Times New Roman" w:hAnsi="Times New Roman" w:cs="Times New Roman" w:hint="eastAsia"/>
          <w:kern w:val="0"/>
          <w:sz w:val="24"/>
          <w:szCs w:val="24"/>
        </w:rPr>
        <w:t xml:space="preserve"> potential</w:t>
      </w:r>
      <w:r w:rsidRPr="00E103DD">
        <w:rPr>
          <w:rFonts w:ascii="Times New Roman" w:hAnsi="Times New Roman" w:cs="Times New Roman"/>
          <w:kern w:val="0"/>
          <w:sz w:val="24"/>
          <w:szCs w:val="24"/>
        </w:rPr>
        <w:t xml:space="preserve"> habitat distribution models by </w:t>
      </w:r>
      <w:proofErr w:type="spellStart"/>
      <w:r w:rsidRPr="00E103DD">
        <w:rPr>
          <w:rFonts w:ascii="Times New Roman" w:hAnsi="Times New Roman" w:cs="Times New Roman"/>
          <w:kern w:val="0"/>
          <w:sz w:val="24"/>
          <w:szCs w:val="24"/>
        </w:rPr>
        <w:t>Maxent</w:t>
      </w:r>
      <w:proofErr w:type="spellEnd"/>
      <w:r w:rsidRPr="00E103DD">
        <w:rPr>
          <w:rFonts w:ascii="Times New Roman" w:hAnsi="Times New Roman" w:cs="Times New Roman" w:hint="eastAsia"/>
          <w:kern w:val="0"/>
          <w:sz w:val="24"/>
          <w:szCs w:val="24"/>
        </w:rPr>
        <w:t xml:space="preserve">; </w:t>
      </w:r>
      <w:r w:rsidR="00681DD3" w:rsidRPr="008E38CE">
        <w:rPr>
          <w:rFonts w:ascii="Times New Roman" w:hAnsi="Times New Roman" w:cs="Times New Roman"/>
          <w:kern w:val="0"/>
          <w:sz w:val="24"/>
          <w:szCs w:val="24"/>
        </w:rPr>
        <w:t>C of V represents coefficient of variation.</w:t>
      </w:r>
      <w:r w:rsidR="005F41D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Start w:id="3" w:name="_GoBack"/>
      <w:r w:rsidR="00592FC8" w:rsidRPr="00592FC8">
        <w:rPr>
          <w:rFonts w:ascii="Times New Roman" w:hAnsi="Times New Roman" w:cs="Times New Roman"/>
          <w:kern w:val="0"/>
          <w:sz w:val="24"/>
          <w:szCs w:val="24"/>
        </w:rPr>
        <w:t xml:space="preserve">The range of value with 23 types of </w:t>
      </w:r>
      <w:proofErr w:type="spellStart"/>
      <w:r w:rsidR="00592FC8" w:rsidRPr="00592FC8">
        <w:rPr>
          <w:rFonts w:ascii="Times New Roman" w:hAnsi="Times New Roman" w:cs="Times New Roman"/>
          <w:kern w:val="0"/>
          <w:sz w:val="24"/>
          <w:szCs w:val="24"/>
        </w:rPr>
        <w:t>LULC</w:t>
      </w:r>
      <w:proofErr w:type="spellEnd"/>
      <w:r w:rsidR="00592FC8" w:rsidRPr="00592FC8">
        <w:rPr>
          <w:rFonts w:ascii="Times New Roman" w:hAnsi="Times New Roman" w:cs="Times New Roman"/>
          <w:kern w:val="0"/>
          <w:sz w:val="24"/>
          <w:szCs w:val="24"/>
        </w:rPr>
        <w:t xml:space="preserve"> is from 11 (post-flooding or irrigated croplands (or aquatic)) to 230 (No data (burnt areas, clouds and so on))</w:t>
      </w:r>
      <w:r w:rsidR="006763CC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="006763CC" w:rsidRPr="0039282F">
        <w:rPr>
          <w:rFonts w:ascii="Times New Roman" w:eastAsia="SimHei" w:hAnsi="Times New Roman" w:cs="Times New Roman"/>
          <w:kern w:val="0"/>
          <w:sz w:val="24"/>
          <w:szCs w:val="24"/>
        </w:rPr>
        <w:t>for the detail</w:t>
      </w:r>
      <w:r w:rsidR="006763CC">
        <w:rPr>
          <w:rFonts w:ascii="Times New Roman" w:eastAsia="SimHei" w:hAnsi="Times New Roman" w:cs="Times New Roman"/>
          <w:kern w:val="0"/>
          <w:sz w:val="24"/>
          <w:szCs w:val="24"/>
        </w:rPr>
        <w:t>ed information</w:t>
      </w:r>
      <w:r w:rsidR="00EF4D5B">
        <w:rPr>
          <w:rFonts w:ascii="Times New Roman" w:eastAsia="SimHei" w:hAnsi="Times New Roman" w:cs="Times New Roman"/>
          <w:kern w:val="0"/>
          <w:sz w:val="24"/>
          <w:szCs w:val="24"/>
        </w:rPr>
        <w:t>,</w:t>
      </w:r>
      <w:r w:rsidR="006763CC">
        <w:rPr>
          <w:rFonts w:ascii="Times New Roman" w:eastAsia="SimHei" w:hAnsi="Times New Roman" w:cs="Times New Roman"/>
          <w:kern w:val="0"/>
          <w:sz w:val="24"/>
          <w:szCs w:val="24"/>
        </w:rPr>
        <w:t xml:space="preserve"> we c</w:t>
      </w:r>
      <w:r w:rsidR="00605A46">
        <w:rPr>
          <w:rFonts w:ascii="Times New Roman" w:eastAsia="SimHei" w:hAnsi="Times New Roman" w:cs="Times New Roman"/>
          <w:kern w:val="0"/>
          <w:sz w:val="24"/>
          <w:szCs w:val="24"/>
        </w:rPr>
        <w:t>an</w:t>
      </w:r>
      <w:r w:rsidR="006763CC">
        <w:rPr>
          <w:rFonts w:ascii="Times New Roman" w:eastAsia="SimHei" w:hAnsi="Times New Roman" w:cs="Times New Roman"/>
          <w:kern w:val="0"/>
          <w:sz w:val="24"/>
          <w:szCs w:val="24"/>
        </w:rPr>
        <w:t xml:space="preserve"> see </w:t>
      </w:r>
      <w:proofErr w:type="spellStart"/>
      <w:r w:rsidR="006763CC" w:rsidRPr="0039282F">
        <w:rPr>
          <w:rFonts w:ascii="Times New Roman" w:eastAsia="SimHei" w:hAnsi="Times New Roman" w:cs="Times New Roman"/>
          <w:kern w:val="0"/>
          <w:sz w:val="24"/>
          <w:szCs w:val="24"/>
        </w:rPr>
        <w:t>GlobCover</w:t>
      </w:r>
      <w:proofErr w:type="spellEnd"/>
      <w:r w:rsidR="006763CC" w:rsidRPr="0039282F">
        <w:rPr>
          <w:rFonts w:ascii="Times New Roman" w:eastAsia="SimHei" w:hAnsi="Times New Roman" w:cs="Times New Roman"/>
          <w:kern w:val="0"/>
          <w:sz w:val="24"/>
          <w:szCs w:val="24"/>
        </w:rPr>
        <w:t xml:space="preserve"> </w:t>
      </w:r>
      <w:proofErr w:type="spellStart"/>
      <w:r w:rsidR="006763CC" w:rsidRPr="0039282F">
        <w:rPr>
          <w:rFonts w:ascii="Times New Roman" w:eastAsia="SimHei" w:hAnsi="Times New Roman" w:cs="Times New Roman"/>
          <w:kern w:val="0"/>
          <w:sz w:val="24"/>
          <w:szCs w:val="24"/>
        </w:rPr>
        <w:t>V2.3</w:t>
      </w:r>
      <w:proofErr w:type="spellEnd"/>
      <w:r w:rsidR="006763CC" w:rsidRPr="0039282F">
        <w:rPr>
          <w:rFonts w:ascii="Times New Roman" w:eastAsia="SimHei" w:hAnsi="Times New Roman" w:cs="Times New Roman"/>
          <w:kern w:val="0"/>
          <w:sz w:val="24"/>
          <w:szCs w:val="24"/>
        </w:rPr>
        <w:t xml:space="preserve"> (</w:t>
      </w:r>
      <w:proofErr w:type="spellStart"/>
      <w:r w:rsidR="006763CC" w:rsidRPr="0039282F">
        <w:rPr>
          <w:rFonts w:ascii="Times New Roman" w:eastAsia="SimHei" w:hAnsi="Times New Roman" w:cs="Times New Roman"/>
          <w:kern w:val="0"/>
          <w:sz w:val="24"/>
          <w:szCs w:val="24"/>
        </w:rPr>
        <w:t>ESA</w:t>
      </w:r>
      <w:proofErr w:type="spellEnd"/>
      <w:r w:rsidR="006763CC" w:rsidRPr="0039282F">
        <w:rPr>
          <w:rFonts w:ascii="Times New Roman" w:eastAsia="SimHei" w:hAnsi="Times New Roman" w:cs="Times New Roman"/>
          <w:kern w:val="0"/>
          <w:sz w:val="24"/>
          <w:szCs w:val="24"/>
        </w:rPr>
        <w:t xml:space="preserve"> </w:t>
      </w:r>
      <w:proofErr w:type="spellStart"/>
      <w:r w:rsidR="006763CC" w:rsidRPr="0039282F">
        <w:rPr>
          <w:rFonts w:ascii="Times New Roman" w:eastAsia="SimHei" w:hAnsi="Times New Roman" w:cs="Times New Roman"/>
          <w:kern w:val="0"/>
          <w:sz w:val="24"/>
          <w:szCs w:val="24"/>
        </w:rPr>
        <w:t>Globcover</w:t>
      </w:r>
      <w:proofErr w:type="spellEnd"/>
      <w:r w:rsidR="006763CC" w:rsidRPr="0039282F">
        <w:rPr>
          <w:rFonts w:ascii="Times New Roman" w:eastAsia="SimHei" w:hAnsi="Times New Roman" w:cs="Times New Roman"/>
          <w:kern w:val="0"/>
          <w:sz w:val="24"/>
          <w:szCs w:val="24"/>
        </w:rPr>
        <w:t xml:space="preserve"> Project; http://due.esrin.esa.int/globcover/</w:t>
      </w:r>
      <w:r w:rsidR="006763CC">
        <w:rPr>
          <w:rFonts w:ascii="Times New Roman" w:eastAsia="SimHei" w:hAnsi="Times New Roman" w:cs="Times New Roman"/>
          <w:kern w:val="0"/>
          <w:sz w:val="24"/>
          <w:szCs w:val="24"/>
        </w:rPr>
        <w:t>).</w:t>
      </w:r>
      <w:bookmarkEnd w:id="3"/>
    </w:p>
    <w:p w:rsidR="008B4342" w:rsidRPr="006763CC" w:rsidRDefault="008B4342">
      <w:pPr>
        <w:rPr>
          <w:rFonts w:ascii="Times New Roman" w:hAnsi="Times New Roman" w:cs="Times New Roman"/>
        </w:rPr>
      </w:pPr>
    </w:p>
    <w:sectPr w:rsidR="008B4342" w:rsidRPr="006763CC" w:rsidSect="00CF07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2C91" w:rsidRDefault="00462C91" w:rsidP="00715B85">
      <w:r>
        <w:separator/>
      </w:r>
    </w:p>
  </w:endnote>
  <w:endnote w:type="continuationSeparator" w:id="0">
    <w:p w:rsidR="00462C91" w:rsidRDefault="00462C91" w:rsidP="00715B8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Arial"/>
    <w:charset w:val="00"/>
    <w:family w:val="swiss"/>
    <w:pitch w:val="variable"/>
    <w:sig w:usb0="00000001" w:usb1="4000207B" w:usb2="00000000" w:usb3="00000000" w:csb0="0000019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2C91" w:rsidRDefault="00462C91" w:rsidP="00715B85">
      <w:r>
        <w:separator/>
      </w:r>
    </w:p>
  </w:footnote>
  <w:footnote w:type="continuationSeparator" w:id="0">
    <w:p w:rsidR="00462C91" w:rsidRDefault="00462C91" w:rsidP="00715B8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94BC3"/>
    <w:rsid w:val="00051F9E"/>
    <w:rsid w:val="00075FFA"/>
    <w:rsid w:val="000D57E7"/>
    <w:rsid w:val="002919F4"/>
    <w:rsid w:val="00462C91"/>
    <w:rsid w:val="00464F3B"/>
    <w:rsid w:val="004F0F2F"/>
    <w:rsid w:val="00527E31"/>
    <w:rsid w:val="00592FC8"/>
    <w:rsid w:val="005C41D4"/>
    <w:rsid w:val="005F41D8"/>
    <w:rsid w:val="00605A46"/>
    <w:rsid w:val="00661807"/>
    <w:rsid w:val="00666943"/>
    <w:rsid w:val="006763CC"/>
    <w:rsid w:val="00681DD3"/>
    <w:rsid w:val="006C382F"/>
    <w:rsid w:val="00715B85"/>
    <w:rsid w:val="007546ED"/>
    <w:rsid w:val="007D0B7C"/>
    <w:rsid w:val="0081214B"/>
    <w:rsid w:val="0081332B"/>
    <w:rsid w:val="008B4342"/>
    <w:rsid w:val="008E4E25"/>
    <w:rsid w:val="009B31E4"/>
    <w:rsid w:val="00A94BC3"/>
    <w:rsid w:val="00B9487D"/>
    <w:rsid w:val="00BE11BC"/>
    <w:rsid w:val="00C47C46"/>
    <w:rsid w:val="00CF0760"/>
    <w:rsid w:val="00D764AF"/>
    <w:rsid w:val="00DB2347"/>
    <w:rsid w:val="00E103DD"/>
    <w:rsid w:val="00EB259C"/>
    <w:rsid w:val="00EF4D5B"/>
    <w:rsid w:val="00F03DF2"/>
    <w:rsid w:val="00F6568A"/>
    <w:rsid w:val="00FA667C"/>
    <w:rsid w:val="00FC18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76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5B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5B8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5B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5B8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31E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1E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0007223</cp:lastModifiedBy>
  <cp:revision>12</cp:revision>
  <dcterms:created xsi:type="dcterms:W3CDTF">2013-12-15T11:49:00Z</dcterms:created>
  <dcterms:modified xsi:type="dcterms:W3CDTF">2014-05-14T03:01:00Z</dcterms:modified>
</cp:coreProperties>
</file>